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16338" w14:textId="0B7D14F5" w:rsidR="00E95CCA" w:rsidRPr="006A7840" w:rsidRDefault="002144A0">
      <w:pPr>
        <w:rPr>
          <w:rFonts w:ascii="Arial" w:hAnsi="Arial" w:cs="Arial"/>
        </w:rPr>
      </w:pPr>
      <w:r w:rsidRPr="006A7840">
        <w:rPr>
          <w:rFonts w:ascii="Arial" w:hAnsi="Arial" w:cs="Arial"/>
        </w:rPr>
        <w:t xml:space="preserve">Supplemental file 1 – Additional tables for the breakdown of population characteristics, </w:t>
      </w:r>
      <w:proofErr w:type="gramStart"/>
      <w:r w:rsidRPr="006A7840">
        <w:rPr>
          <w:rFonts w:ascii="Arial" w:hAnsi="Arial" w:cs="Arial"/>
        </w:rPr>
        <w:t>Injury</w:t>
      </w:r>
      <w:proofErr w:type="gramEnd"/>
      <w:r w:rsidRPr="006A7840">
        <w:rPr>
          <w:rFonts w:ascii="Arial" w:hAnsi="Arial" w:cs="Arial"/>
        </w:rPr>
        <w:t xml:space="preserve"> and illness cost</w:t>
      </w:r>
    </w:p>
    <w:p w14:paraId="193AC835" w14:textId="77777777" w:rsidR="002144A0" w:rsidRPr="006A7840" w:rsidRDefault="002144A0">
      <w:pPr>
        <w:rPr>
          <w:rFonts w:ascii="Arial" w:hAnsi="Arial" w:cs="Arial"/>
        </w:rPr>
      </w:pPr>
    </w:p>
    <w:p w14:paraId="6DBB8005" w14:textId="353469D9" w:rsidR="002144A0" w:rsidRPr="006A7840" w:rsidRDefault="002144A0" w:rsidP="002144A0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A7840">
        <w:rPr>
          <w:rFonts w:ascii="Arial" w:hAnsi="Arial" w:cs="Arial"/>
          <w:color w:val="000000" w:themeColor="text1"/>
          <w:sz w:val="22"/>
          <w:szCs w:val="22"/>
        </w:rPr>
        <w:t>Table: Number of players who sustained match-loss injuries or illness per season</w:t>
      </w:r>
    </w:p>
    <w:tbl>
      <w:tblPr>
        <w:tblW w:w="9783" w:type="dxa"/>
        <w:tblLook w:val="04A0" w:firstRow="1" w:lastRow="0" w:firstColumn="1" w:lastColumn="0" w:noHBand="0" w:noVBand="1"/>
      </w:tblPr>
      <w:tblGrid>
        <w:gridCol w:w="1161"/>
        <w:gridCol w:w="1391"/>
        <w:gridCol w:w="1701"/>
        <w:gridCol w:w="1559"/>
        <w:gridCol w:w="1701"/>
        <w:gridCol w:w="2270"/>
      </w:tblGrid>
      <w:tr w:rsidR="002144A0" w:rsidRPr="006A7840" w14:paraId="09417F6E" w14:textId="77777777" w:rsidTr="001C2D51">
        <w:trPr>
          <w:trHeight w:val="636"/>
        </w:trPr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B2390" w14:textId="77777777" w:rsidR="002144A0" w:rsidRPr="006A7840" w:rsidRDefault="002144A0" w:rsidP="001C2D5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1D400F20" w14:textId="77777777" w:rsidR="002144A0" w:rsidRPr="006A7840" w:rsidRDefault="002144A0" w:rsidP="001C2D5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ason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100DD" w14:textId="77777777" w:rsidR="002144A0" w:rsidRPr="006A7840" w:rsidRDefault="002144A0" w:rsidP="001C2D5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play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DAE7A3" w14:textId="77777777" w:rsidR="002144A0" w:rsidRPr="006A7840" w:rsidRDefault="002144A0" w:rsidP="001C2D5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tal injury and illness incidence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551C0" w14:textId="77777777" w:rsidR="002144A0" w:rsidRPr="006A7840" w:rsidRDefault="002144A0" w:rsidP="001C2D5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matches miss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DFE35" w14:textId="77777777" w:rsidR="002144A0" w:rsidRPr="006A7840" w:rsidRDefault="002144A0" w:rsidP="001C2D5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players injured or ill (%)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DE75C" w14:textId="77777777" w:rsidR="002144A0" w:rsidRPr="006A7840" w:rsidRDefault="002144A0" w:rsidP="001C2D5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matches missed per injured or ill player (SD)</w:t>
            </w:r>
          </w:p>
        </w:tc>
      </w:tr>
      <w:tr w:rsidR="002144A0" w:rsidRPr="006A7840" w14:paraId="2597C721" w14:textId="77777777" w:rsidTr="001C2D51">
        <w:trPr>
          <w:trHeight w:val="3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C24B9F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DBD021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CC52C4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8FD557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F81D8E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26 (59.1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92BE34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6.35 (5.15)</w:t>
            </w:r>
          </w:p>
        </w:tc>
      </w:tr>
      <w:tr w:rsidR="002144A0" w:rsidRPr="006A7840" w14:paraId="23EF65EA" w14:textId="77777777" w:rsidTr="001C2D51">
        <w:trPr>
          <w:trHeight w:val="3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F08BE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F2D01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2E39E2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6F679E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71467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31 (68.9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6A4DD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6.68 (5.69)</w:t>
            </w:r>
          </w:p>
        </w:tc>
      </w:tr>
      <w:tr w:rsidR="002144A0" w:rsidRPr="006A7840" w14:paraId="5F9A0D3F" w14:textId="77777777" w:rsidTr="001C2D51">
        <w:trPr>
          <w:trHeight w:val="3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57B41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63DC2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AC30D1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D986A3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EE459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29 (64.4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AE898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5.07 (5.05)</w:t>
            </w:r>
          </w:p>
        </w:tc>
      </w:tr>
      <w:tr w:rsidR="002144A0" w:rsidRPr="006A7840" w14:paraId="1A1C0247" w14:textId="77777777" w:rsidTr="001C2D51">
        <w:trPr>
          <w:trHeight w:val="33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B17A8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765D7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9AD2D4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96F42C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1F7DA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30 (65.1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E450E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7.93 (6.76)</w:t>
            </w:r>
          </w:p>
        </w:tc>
      </w:tr>
      <w:tr w:rsidR="002144A0" w:rsidRPr="006A7840" w14:paraId="1B99C68B" w14:textId="77777777" w:rsidTr="001C2D51">
        <w:trPr>
          <w:trHeight w:val="330"/>
        </w:trPr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02F9D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F815D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B9292C5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1155C11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9E379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23 (51.1%)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876FE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7.52 (4.57)</w:t>
            </w:r>
          </w:p>
        </w:tc>
      </w:tr>
      <w:tr w:rsidR="002144A0" w:rsidRPr="006A7840" w14:paraId="1D855B67" w14:textId="77777777" w:rsidTr="001C2D51">
        <w:trPr>
          <w:trHeight w:val="33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6274EB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2C64F0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B2937E9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752AEA0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0206D1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29 (65.9%)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CC5FD5" w14:textId="77777777" w:rsidR="002144A0" w:rsidRPr="006A7840" w:rsidRDefault="002144A0" w:rsidP="001C2D51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7840">
              <w:rPr>
                <w:rFonts w:ascii="Arial" w:hAnsi="Arial" w:cs="Arial"/>
                <w:color w:val="000000"/>
                <w:sz w:val="18"/>
                <w:szCs w:val="18"/>
              </w:rPr>
              <w:t>6.90 (5.42)</w:t>
            </w:r>
          </w:p>
        </w:tc>
      </w:tr>
    </w:tbl>
    <w:p w14:paraId="7701356A" w14:textId="77777777" w:rsidR="002144A0" w:rsidRDefault="002144A0"/>
    <w:p w14:paraId="033046F5" w14:textId="77777777" w:rsidR="002144A0" w:rsidRDefault="002144A0"/>
    <w:p w14:paraId="66F9B40E" w14:textId="133156CA" w:rsidR="00092AF9" w:rsidRPr="006A7840" w:rsidRDefault="00092AF9">
      <w:pPr>
        <w:rPr>
          <w:sz w:val="22"/>
          <w:szCs w:val="22"/>
        </w:rPr>
      </w:pPr>
    </w:p>
    <w:sectPr w:rsidR="00092AF9" w:rsidRPr="006A7840" w:rsidSect="002144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4A0"/>
    <w:rsid w:val="00031D00"/>
    <w:rsid w:val="00037FC5"/>
    <w:rsid w:val="000669FF"/>
    <w:rsid w:val="00072DEE"/>
    <w:rsid w:val="000830A1"/>
    <w:rsid w:val="00092AF9"/>
    <w:rsid w:val="000D795A"/>
    <w:rsid w:val="00127618"/>
    <w:rsid w:val="00175F5C"/>
    <w:rsid w:val="00176240"/>
    <w:rsid w:val="0017668E"/>
    <w:rsid w:val="00191F85"/>
    <w:rsid w:val="001B36C5"/>
    <w:rsid w:val="0020151B"/>
    <w:rsid w:val="002049BC"/>
    <w:rsid w:val="002144A0"/>
    <w:rsid w:val="00244A7A"/>
    <w:rsid w:val="00276552"/>
    <w:rsid w:val="002D635E"/>
    <w:rsid w:val="0032530E"/>
    <w:rsid w:val="00381966"/>
    <w:rsid w:val="003D0872"/>
    <w:rsid w:val="003F6531"/>
    <w:rsid w:val="004034D2"/>
    <w:rsid w:val="0041393B"/>
    <w:rsid w:val="0049320B"/>
    <w:rsid w:val="004A524F"/>
    <w:rsid w:val="004B6FDB"/>
    <w:rsid w:val="004C548C"/>
    <w:rsid w:val="00516B72"/>
    <w:rsid w:val="00545329"/>
    <w:rsid w:val="00567003"/>
    <w:rsid w:val="00572FAD"/>
    <w:rsid w:val="00592DF6"/>
    <w:rsid w:val="005C6FBF"/>
    <w:rsid w:val="005D1BCD"/>
    <w:rsid w:val="005E3BA3"/>
    <w:rsid w:val="006A7840"/>
    <w:rsid w:val="006C3499"/>
    <w:rsid w:val="00701566"/>
    <w:rsid w:val="00702672"/>
    <w:rsid w:val="00703BFA"/>
    <w:rsid w:val="00775644"/>
    <w:rsid w:val="007A06D0"/>
    <w:rsid w:val="007E791D"/>
    <w:rsid w:val="008F33D7"/>
    <w:rsid w:val="00944267"/>
    <w:rsid w:val="00971016"/>
    <w:rsid w:val="009B4480"/>
    <w:rsid w:val="009C01B5"/>
    <w:rsid w:val="009C1D19"/>
    <w:rsid w:val="00A077D1"/>
    <w:rsid w:val="00A640C5"/>
    <w:rsid w:val="00AA0AC7"/>
    <w:rsid w:val="00B52219"/>
    <w:rsid w:val="00BD6591"/>
    <w:rsid w:val="00C50EC9"/>
    <w:rsid w:val="00CA3A4D"/>
    <w:rsid w:val="00CC6925"/>
    <w:rsid w:val="00CF7C50"/>
    <w:rsid w:val="00D02CA3"/>
    <w:rsid w:val="00D13DC9"/>
    <w:rsid w:val="00D67641"/>
    <w:rsid w:val="00D8458D"/>
    <w:rsid w:val="00DA4C5E"/>
    <w:rsid w:val="00DC55B1"/>
    <w:rsid w:val="00E55A76"/>
    <w:rsid w:val="00E55B2B"/>
    <w:rsid w:val="00E717F4"/>
    <w:rsid w:val="00E91CFE"/>
    <w:rsid w:val="00E95CCA"/>
    <w:rsid w:val="00EA4B40"/>
    <w:rsid w:val="00F459E7"/>
    <w:rsid w:val="00F727D8"/>
    <w:rsid w:val="00F752C5"/>
    <w:rsid w:val="00F92C23"/>
    <w:rsid w:val="00FC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A256B5"/>
  <w15:chartTrackingRefBased/>
  <w15:docId w15:val="{ED19BA9D-AD4F-4247-BCC5-016710272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urnbull</dc:creator>
  <cp:keywords/>
  <dc:description/>
  <cp:lastModifiedBy>matt turnbull</cp:lastModifiedBy>
  <cp:revision>4</cp:revision>
  <dcterms:created xsi:type="dcterms:W3CDTF">2024-11-07T07:24:00Z</dcterms:created>
  <dcterms:modified xsi:type="dcterms:W3CDTF">2025-02-26T06:20:00Z</dcterms:modified>
</cp:coreProperties>
</file>